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0DEDC" w14:textId="4CBB85A2" w:rsidR="00221619" w:rsidRDefault="00221619" w:rsidP="0022161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1: </w:t>
      </w:r>
      <w:r w:rsidRPr="00E55AF2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394DA86B" w14:textId="77777777" w:rsidR="0079281C" w:rsidRPr="0079281C" w:rsidRDefault="0079281C" w:rsidP="0079281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E5AF3" w14:textId="7FD34B73" w:rsidR="00581BEE" w:rsidRPr="007D764B" w:rsidRDefault="00581BEE" w:rsidP="007D764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764B">
        <w:rPr>
          <w:rFonts w:ascii="Times New Roman" w:hAnsi="Times New Roman" w:cs="Times New Roman"/>
          <w:sz w:val="24"/>
          <w:szCs w:val="24"/>
        </w:rPr>
        <w:t>What is/are your role(s) in the value chain?</w:t>
      </w:r>
    </w:p>
    <w:p w14:paraId="1BF7EBEC" w14:textId="77777777" w:rsidR="00DA23FE" w:rsidRPr="0079281C" w:rsidRDefault="00581BEE" w:rsidP="0079281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From where/whom do you obtain the wild meat?</w:t>
      </w:r>
    </w:p>
    <w:p w14:paraId="57564C0E" w14:textId="3FB19D9A" w:rsidR="00581BEE" w:rsidRPr="0079281C" w:rsidRDefault="00581BEE" w:rsidP="0079281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 xml:space="preserve">In what state do you obtain the wild meat (fresh whole carcass, processed, </w:t>
      </w:r>
      <w:proofErr w:type="spellStart"/>
      <w:r w:rsidRPr="0079281C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79281C">
        <w:rPr>
          <w:rFonts w:ascii="Times New Roman" w:hAnsi="Times New Roman" w:cs="Times New Roman"/>
          <w:sz w:val="24"/>
          <w:szCs w:val="24"/>
        </w:rPr>
        <w:t>)</w:t>
      </w:r>
    </w:p>
    <w:p w14:paraId="24B0A15C" w14:textId="1EDC0387" w:rsidR="00581BEE" w:rsidRPr="0079281C" w:rsidRDefault="00581BEE" w:rsidP="0079281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To whom do you supply your products?</w:t>
      </w:r>
    </w:p>
    <w:p w14:paraId="272B0BF5" w14:textId="414B1CE8" w:rsidR="00581BEE" w:rsidRPr="0079281C" w:rsidRDefault="00581BEE" w:rsidP="0079281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Are there any specific practices you engage in?</w:t>
      </w:r>
    </w:p>
    <w:p w14:paraId="39767F0F" w14:textId="012C1359" w:rsidR="00581BEE" w:rsidRPr="0079281C" w:rsidRDefault="00581BEE" w:rsidP="0079281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Is there a group or association for wildmeat hunters or sellers in your area/market/community? If yes, are you a member?</w:t>
      </w:r>
    </w:p>
    <w:p w14:paraId="11F5401D" w14:textId="5DF403D0" w:rsidR="00581BEE" w:rsidRPr="0079281C" w:rsidRDefault="00581BEE" w:rsidP="0079281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Who are the leaders? (Kindly describe the leadership structure of the group)</w:t>
      </w:r>
    </w:p>
    <w:p w14:paraId="08A94DF6" w14:textId="32BB24B2" w:rsidR="00581BEE" w:rsidRPr="0079281C" w:rsidRDefault="00581BEE" w:rsidP="0079281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How do you govern yourselves, and are there any regulations or codes-of-conduct that guide your activities or practices?</w:t>
      </w:r>
    </w:p>
    <w:p w14:paraId="758B1265" w14:textId="77777777" w:rsidR="001C3A7B" w:rsidRPr="0079281C" w:rsidRDefault="00581BEE" w:rsidP="0079281C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If yes, what are the regulations or codes-of-conduct?</w:t>
      </w:r>
    </w:p>
    <w:p w14:paraId="790ABBFD" w14:textId="13D1194E" w:rsidR="00581BEE" w:rsidRPr="007D764B" w:rsidRDefault="00581BEE" w:rsidP="007D764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764B">
        <w:rPr>
          <w:rFonts w:ascii="Times New Roman" w:hAnsi="Times New Roman" w:cs="Times New Roman"/>
          <w:sz w:val="24"/>
          <w:szCs w:val="24"/>
        </w:rPr>
        <w:t>Are there any punishments for defaulters?</w:t>
      </w:r>
      <w:r w:rsidR="003544DC" w:rsidRPr="007D764B">
        <w:rPr>
          <w:rFonts w:ascii="Times New Roman" w:hAnsi="Times New Roman" w:cs="Times New Roman"/>
          <w:sz w:val="24"/>
          <w:szCs w:val="24"/>
        </w:rPr>
        <w:t xml:space="preserve"> [</w:t>
      </w:r>
      <w:r w:rsidR="003544DC" w:rsidRPr="007D764B">
        <w:rPr>
          <w:rFonts w:ascii="Times New Roman" w:hAnsi="Times New Roman" w:cs="Times New Roman"/>
          <w:i/>
          <w:iCs/>
          <w:sz w:val="24"/>
          <w:szCs w:val="24"/>
        </w:rPr>
        <w:t>Ask for any examples</w:t>
      </w:r>
      <w:r w:rsidR="00EE2D1F" w:rsidRPr="007D764B">
        <w:rPr>
          <w:rFonts w:ascii="Times New Roman" w:hAnsi="Times New Roman" w:cs="Times New Roman"/>
          <w:i/>
          <w:iCs/>
          <w:sz w:val="24"/>
          <w:szCs w:val="24"/>
        </w:rPr>
        <w:t xml:space="preserve"> of punishments</w:t>
      </w:r>
      <w:r w:rsidR="00EE2D1F" w:rsidRPr="007D764B">
        <w:rPr>
          <w:rFonts w:ascii="Times New Roman" w:hAnsi="Times New Roman" w:cs="Times New Roman"/>
          <w:sz w:val="24"/>
          <w:szCs w:val="24"/>
        </w:rPr>
        <w:t>]</w:t>
      </w:r>
    </w:p>
    <w:p w14:paraId="276AF5B4" w14:textId="77777777" w:rsidR="00C45A81" w:rsidRPr="0079281C" w:rsidRDefault="00C45A81" w:rsidP="007928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Do you wear PPA while handling fresh or processed wildmeat? [</w:t>
      </w:r>
      <w:r w:rsidRPr="00ED3540">
        <w:rPr>
          <w:rFonts w:ascii="Times New Roman" w:hAnsi="Times New Roman" w:cs="Times New Roman"/>
          <w:i/>
          <w:iCs/>
          <w:sz w:val="24"/>
          <w:szCs w:val="24"/>
        </w:rPr>
        <w:t>Ask for reasons for any given answer</w:t>
      </w:r>
      <w:r w:rsidRPr="0079281C">
        <w:rPr>
          <w:rFonts w:ascii="Times New Roman" w:hAnsi="Times New Roman" w:cs="Times New Roman"/>
          <w:sz w:val="24"/>
          <w:szCs w:val="24"/>
        </w:rPr>
        <w:t>]</w:t>
      </w:r>
    </w:p>
    <w:p w14:paraId="604A2350" w14:textId="174DE0F2" w:rsidR="00BC596F" w:rsidRPr="0079281C" w:rsidRDefault="00BC596F" w:rsidP="007928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How do you transport your fresh carcass</w:t>
      </w:r>
      <w:r w:rsidR="00D6461D">
        <w:rPr>
          <w:rFonts w:ascii="Times New Roman" w:hAnsi="Times New Roman" w:cs="Times New Roman"/>
          <w:sz w:val="24"/>
          <w:szCs w:val="24"/>
        </w:rPr>
        <w:t xml:space="preserve"> or </w:t>
      </w:r>
      <w:r w:rsidRPr="0079281C">
        <w:rPr>
          <w:rFonts w:ascii="Times New Roman" w:hAnsi="Times New Roman" w:cs="Times New Roman"/>
          <w:sz w:val="24"/>
          <w:szCs w:val="24"/>
        </w:rPr>
        <w:t xml:space="preserve">processed </w:t>
      </w:r>
      <w:r w:rsidR="00D6461D">
        <w:rPr>
          <w:rFonts w:ascii="Times New Roman" w:hAnsi="Times New Roman" w:cs="Times New Roman"/>
          <w:sz w:val="24"/>
          <w:szCs w:val="24"/>
        </w:rPr>
        <w:t xml:space="preserve">wild meat </w:t>
      </w:r>
      <w:r w:rsidRPr="0079281C">
        <w:rPr>
          <w:rFonts w:ascii="Times New Roman" w:hAnsi="Times New Roman" w:cs="Times New Roman"/>
          <w:sz w:val="24"/>
          <w:szCs w:val="24"/>
        </w:rPr>
        <w:t>products? [</w:t>
      </w:r>
      <w:r w:rsidR="00ED354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D6461D">
        <w:rPr>
          <w:rFonts w:ascii="Times New Roman" w:hAnsi="Times New Roman" w:cs="Times New Roman"/>
          <w:i/>
          <w:iCs/>
          <w:sz w:val="24"/>
          <w:szCs w:val="24"/>
        </w:rPr>
        <w:t>ind out why he/she uses the particular method</w:t>
      </w:r>
      <w:r w:rsidRPr="0079281C">
        <w:rPr>
          <w:rFonts w:ascii="Times New Roman" w:hAnsi="Times New Roman" w:cs="Times New Roman"/>
          <w:sz w:val="24"/>
          <w:szCs w:val="24"/>
        </w:rPr>
        <w:t>]</w:t>
      </w:r>
    </w:p>
    <w:p w14:paraId="6C36674C" w14:textId="7B493DF6" w:rsidR="00BC596F" w:rsidRPr="0079281C" w:rsidRDefault="00BC596F" w:rsidP="007928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How do you store your products? [</w:t>
      </w:r>
      <w:r w:rsidR="00D6461D">
        <w:rPr>
          <w:rFonts w:ascii="Times New Roman" w:hAnsi="Times New Roman" w:cs="Times New Roman"/>
          <w:i/>
          <w:iCs/>
          <w:sz w:val="24"/>
          <w:szCs w:val="24"/>
        </w:rPr>
        <w:t>Ask to</w:t>
      </w:r>
      <w:r w:rsidR="00E45760" w:rsidRPr="00E45760">
        <w:rPr>
          <w:rFonts w:ascii="Times New Roman" w:hAnsi="Times New Roman" w:cs="Times New Roman"/>
          <w:i/>
          <w:iCs/>
          <w:sz w:val="24"/>
          <w:szCs w:val="24"/>
        </w:rPr>
        <w:t xml:space="preserve"> describe the method</w:t>
      </w:r>
      <w:r w:rsidRPr="0079281C">
        <w:rPr>
          <w:rFonts w:ascii="Times New Roman" w:hAnsi="Times New Roman" w:cs="Times New Roman"/>
          <w:sz w:val="24"/>
          <w:szCs w:val="24"/>
        </w:rPr>
        <w:t>]</w:t>
      </w:r>
    </w:p>
    <w:p w14:paraId="6FCBBA4B" w14:textId="77777777" w:rsidR="00BC596F" w:rsidRPr="0079281C" w:rsidRDefault="00BC596F" w:rsidP="007928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How do you preserve your wildmeat or fresh carcass from spoilage?</w:t>
      </w:r>
    </w:p>
    <w:p w14:paraId="333B69D2" w14:textId="77777777" w:rsidR="00594DE5" w:rsidRPr="0079281C" w:rsidRDefault="00594DE5" w:rsidP="007928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Do you mix different species? At what point do you mix, and why?</w:t>
      </w:r>
    </w:p>
    <w:p w14:paraId="23DECACB" w14:textId="77777777" w:rsidR="00594DE5" w:rsidRPr="0079281C" w:rsidRDefault="00594DE5" w:rsidP="007928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Do you think that diseases that can be transmitted to humans through wildmeat? [</w:t>
      </w:r>
      <w:r w:rsidRPr="0079281C">
        <w:rPr>
          <w:rFonts w:ascii="Times New Roman" w:hAnsi="Times New Roman" w:cs="Times New Roman"/>
          <w:i/>
          <w:iCs/>
          <w:sz w:val="24"/>
          <w:szCs w:val="24"/>
        </w:rPr>
        <w:t>Follow any interesting leads and interrogate further</w:t>
      </w:r>
      <w:r w:rsidRPr="0079281C">
        <w:rPr>
          <w:rFonts w:ascii="Times New Roman" w:hAnsi="Times New Roman" w:cs="Times New Roman"/>
          <w:sz w:val="24"/>
          <w:szCs w:val="24"/>
        </w:rPr>
        <w:t>]</w:t>
      </w:r>
    </w:p>
    <w:p w14:paraId="0137D2FE" w14:textId="59112666" w:rsidR="004D7EFE" w:rsidRPr="0079281C" w:rsidRDefault="004D7EFE" w:rsidP="0079281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Can poor h</w:t>
      </w:r>
      <w:r w:rsidR="00B460FC">
        <w:rPr>
          <w:rFonts w:ascii="Times New Roman" w:hAnsi="Times New Roman" w:cs="Times New Roman"/>
          <w:sz w:val="24"/>
          <w:szCs w:val="24"/>
        </w:rPr>
        <w:t>unting</w:t>
      </w:r>
      <w:r w:rsidR="00456A4C">
        <w:rPr>
          <w:rFonts w:ascii="Times New Roman" w:hAnsi="Times New Roman" w:cs="Times New Roman"/>
          <w:sz w:val="24"/>
          <w:szCs w:val="24"/>
        </w:rPr>
        <w:t xml:space="preserve"> or</w:t>
      </w:r>
      <w:r w:rsidR="00B460FC">
        <w:rPr>
          <w:rFonts w:ascii="Times New Roman" w:hAnsi="Times New Roman" w:cs="Times New Roman"/>
          <w:sz w:val="24"/>
          <w:szCs w:val="24"/>
        </w:rPr>
        <w:t xml:space="preserve"> </w:t>
      </w:r>
      <w:r w:rsidRPr="0079281C">
        <w:rPr>
          <w:rFonts w:ascii="Times New Roman" w:hAnsi="Times New Roman" w:cs="Times New Roman"/>
          <w:sz w:val="24"/>
          <w:szCs w:val="24"/>
        </w:rPr>
        <w:t>handling</w:t>
      </w:r>
      <w:r w:rsidR="00B460FC">
        <w:rPr>
          <w:rFonts w:ascii="Times New Roman" w:hAnsi="Times New Roman" w:cs="Times New Roman"/>
          <w:sz w:val="24"/>
          <w:szCs w:val="24"/>
        </w:rPr>
        <w:t xml:space="preserve"> </w:t>
      </w:r>
      <w:r w:rsidRPr="0079281C">
        <w:rPr>
          <w:rFonts w:ascii="Times New Roman" w:hAnsi="Times New Roman" w:cs="Times New Roman"/>
          <w:sz w:val="24"/>
          <w:szCs w:val="24"/>
        </w:rPr>
        <w:t xml:space="preserve">practices lead to transmission of diseases </w:t>
      </w:r>
      <w:r w:rsidR="00456A4C">
        <w:rPr>
          <w:rFonts w:ascii="Times New Roman" w:hAnsi="Times New Roman" w:cs="Times New Roman"/>
          <w:sz w:val="24"/>
          <w:szCs w:val="24"/>
        </w:rPr>
        <w:t>from wild meat to humans</w:t>
      </w:r>
      <w:r w:rsidRPr="0079281C">
        <w:rPr>
          <w:rFonts w:ascii="Times New Roman" w:hAnsi="Times New Roman" w:cs="Times New Roman"/>
          <w:sz w:val="24"/>
          <w:szCs w:val="24"/>
        </w:rPr>
        <w:t>? [</w:t>
      </w:r>
      <w:r w:rsidR="00ED3540">
        <w:rPr>
          <w:rFonts w:ascii="Times New Roman" w:hAnsi="Times New Roman" w:cs="Times New Roman"/>
          <w:i/>
          <w:iCs/>
          <w:sz w:val="24"/>
          <w:szCs w:val="24"/>
        </w:rPr>
        <w:t>Ask the</w:t>
      </w:r>
      <w:r w:rsidRPr="0079281C">
        <w:rPr>
          <w:rFonts w:ascii="Times New Roman" w:hAnsi="Times New Roman" w:cs="Times New Roman"/>
          <w:i/>
          <w:iCs/>
          <w:sz w:val="24"/>
          <w:szCs w:val="24"/>
        </w:rPr>
        <w:t xml:space="preserve"> reasons for any answers given</w:t>
      </w:r>
      <w:r w:rsidRPr="0079281C">
        <w:rPr>
          <w:rFonts w:ascii="Times New Roman" w:hAnsi="Times New Roman" w:cs="Times New Roman"/>
          <w:sz w:val="24"/>
          <w:szCs w:val="24"/>
        </w:rPr>
        <w:t>]</w:t>
      </w:r>
    </w:p>
    <w:p w14:paraId="31A86C35" w14:textId="77777777" w:rsidR="00E16416" w:rsidRDefault="004D7EFE" w:rsidP="00167B2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 xml:space="preserve">Do you wash your hands </w:t>
      </w:r>
      <w:r w:rsidR="00EA0B4F" w:rsidRPr="0079281C">
        <w:rPr>
          <w:rFonts w:ascii="Times New Roman" w:hAnsi="Times New Roman" w:cs="Times New Roman"/>
          <w:sz w:val="24"/>
          <w:szCs w:val="24"/>
        </w:rPr>
        <w:t xml:space="preserve">with soap </w:t>
      </w:r>
      <w:r w:rsidRPr="0079281C">
        <w:rPr>
          <w:rFonts w:ascii="Times New Roman" w:hAnsi="Times New Roman" w:cs="Times New Roman"/>
          <w:sz w:val="24"/>
          <w:szCs w:val="24"/>
        </w:rPr>
        <w:t>before or after handling</w:t>
      </w:r>
      <w:r w:rsidR="00EA0B4F" w:rsidRPr="0079281C">
        <w:rPr>
          <w:rFonts w:ascii="Times New Roman" w:hAnsi="Times New Roman" w:cs="Times New Roman"/>
          <w:sz w:val="24"/>
          <w:szCs w:val="24"/>
        </w:rPr>
        <w:t xml:space="preserve"> wild meat</w:t>
      </w:r>
      <w:r w:rsidRPr="0079281C">
        <w:rPr>
          <w:rFonts w:ascii="Times New Roman" w:hAnsi="Times New Roman" w:cs="Times New Roman"/>
          <w:sz w:val="24"/>
          <w:szCs w:val="24"/>
        </w:rPr>
        <w:t>? [</w:t>
      </w:r>
      <w:r w:rsidRPr="00DD264F">
        <w:rPr>
          <w:rFonts w:ascii="Times New Roman" w:hAnsi="Times New Roman" w:cs="Times New Roman"/>
          <w:i/>
          <w:iCs/>
          <w:sz w:val="24"/>
          <w:szCs w:val="24"/>
        </w:rPr>
        <w:t>if yes, ‘how’</w:t>
      </w:r>
      <w:r w:rsidR="0079281C" w:rsidRPr="00DD264F">
        <w:rPr>
          <w:rFonts w:ascii="Times New Roman" w:hAnsi="Times New Roman" w:cs="Times New Roman"/>
          <w:i/>
          <w:iCs/>
          <w:sz w:val="24"/>
          <w:szCs w:val="24"/>
        </w:rPr>
        <w:t>?</w:t>
      </w:r>
      <w:r w:rsidRPr="00DD264F">
        <w:rPr>
          <w:rFonts w:ascii="Times New Roman" w:hAnsi="Times New Roman" w:cs="Times New Roman"/>
          <w:i/>
          <w:iCs/>
          <w:sz w:val="24"/>
          <w:szCs w:val="24"/>
        </w:rPr>
        <w:t xml:space="preserve"> If no,</w:t>
      </w:r>
      <w:r w:rsidR="00EA0B4F" w:rsidRPr="00DD26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D264F">
        <w:rPr>
          <w:rFonts w:ascii="Times New Roman" w:hAnsi="Times New Roman" w:cs="Times New Roman"/>
          <w:i/>
          <w:iCs/>
          <w:sz w:val="24"/>
          <w:szCs w:val="24"/>
        </w:rPr>
        <w:t>‘why’</w:t>
      </w:r>
      <w:r w:rsidRPr="0079281C">
        <w:rPr>
          <w:rFonts w:ascii="Times New Roman" w:hAnsi="Times New Roman" w:cs="Times New Roman"/>
          <w:sz w:val="24"/>
          <w:szCs w:val="24"/>
        </w:rPr>
        <w:t>]</w:t>
      </w:r>
    </w:p>
    <w:p w14:paraId="7E2E88AF" w14:textId="20FAE684" w:rsidR="00221619" w:rsidRPr="00552A2A" w:rsidRDefault="00E16416" w:rsidP="00E16416">
      <w:p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552A2A">
        <w:rPr>
          <w:rFonts w:ascii="Times New Roman" w:hAnsi="Times New Roman" w:cs="Times New Roman"/>
          <w:i/>
          <w:iCs/>
          <w:sz w:val="24"/>
          <w:szCs w:val="24"/>
        </w:rPr>
        <w:t>Probe</w:t>
      </w:r>
      <w:r w:rsidR="00F87F5B" w:rsidRPr="00552A2A">
        <w:rPr>
          <w:rFonts w:ascii="Times New Roman" w:hAnsi="Times New Roman" w:cs="Times New Roman"/>
          <w:i/>
          <w:iCs/>
          <w:sz w:val="24"/>
          <w:szCs w:val="24"/>
        </w:rPr>
        <w:t xml:space="preserve"> for a</w:t>
      </w:r>
      <w:r w:rsidR="00221619" w:rsidRPr="00552A2A">
        <w:rPr>
          <w:rFonts w:ascii="Times New Roman" w:hAnsi="Times New Roman" w:cs="Times New Roman"/>
          <w:i/>
          <w:iCs/>
          <w:sz w:val="24"/>
          <w:szCs w:val="24"/>
        </w:rPr>
        <w:t xml:space="preserve">ny other </w:t>
      </w:r>
      <w:r w:rsidRPr="00552A2A">
        <w:rPr>
          <w:rFonts w:ascii="Times New Roman" w:hAnsi="Times New Roman" w:cs="Times New Roman"/>
          <w:i/>
          <w:iCs/>
          <w:sz w:val="24"/>
          <w:szCs w:val="24"/>
        </w:rPr>
        <w:t xml:space="preserve">related </w:t>
      </w:r>
      <w:r w:rsidR="00221619" w:rsidRPr="00552A2A">
        <w:rPr>
          <w:rFonts w:ascii="Times New Roman" w:hAnsi="Times New Roman" w:cs="Times New Roman"/>
          <w:i/>
          <w:iCs/>
          <w:sz w:val="24"/>
          <w:szCs w:val="24"/>
        </w:rPr>
        <w:t>information</w:t>
      </w:r>
    </w:p>
    <w:p w14:paraId="082B76C2" w14:textId="77777777" w:rsidR="00E16416" w:rsidRDefault="00E16416" w:rsidP="00167B25">
      <w:p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FBA2213" w14:textId="546A2C1F" w:rsidR="00221619" w:rsidRPr="00E55AF2" w:rsidRDefault="00221619" w:rsidP="00167B25">
      <w:p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9281C">
        <w:rPr>
          <w:rFonts w:ascii="Times New Roman" w:hAnsi="Times New Roman" w:cs="Times New Roman"/>
          <w:sz w:val="24"/>
          <w:szCs w:val="24"/>
        </w:rPr>
        <w:t>THANK YOU FOR YOUR TIME</w:t>
      </w:r>
    </w:p>
    <w:p w14:paraId="671DB8DC" w14:textId="0A8F01B3" w:rsidR="00221619" w:rsidRDefault="00221619"/>
    <w:sectPr w:rsidR="00221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7AA8"/>
    <w:multiLevelType w:val="hybridMultilevel"/>
    <w:tmpl w:val="6204CE6E"/>
    <w:lvl w:ilvl="0" w:tplc="CA0CD6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443DD"/>
    <w:multiLevelType w:val="hybridMultilevel"/>
    <w:tmpl w:val="D0027FA4"/>
    <w:lvl w:ilvl="0" w:tplc="55144484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6F144C"/>
    <w:multiLevelType w:val="hybridMultilevel"/>
    <w:tmpl w:val="9306F88A"/>
    <w:lvl w:ilvl="0" w:tplc="02306A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619"/>
    <w:rsid w:val="000146F3"/>
    <w:rsid w:val="001476E5"/>
    <w:rsid w:val="00167B25"/>
    <w:rsid w:val="001C3A7B"/>
    <w:rsid w:val="00221619"/>
    <w:rsid w:val="003544DC"/>
    <w:rsid w:val="00456A4C"/>
    <w:rsid w:val="004D7EFE"/>
    <w:rsid w:val="00552A2A"/>
    <w:rsid w:val="00581BEE"/>
    <w:rsid w:val="00594DE5"/>
    <w:rsid w:val="0079281C"/>
    <w:rsid w:val="007D764B"/>
    <w:rsid w:val="008A564D"/>
    <w:rsid w:val="00B460FC"/>
    <w:rsid w:val="00BC596F"/>
    <w:rsid w:val="00C45A81"/>
    <w:rsid w:val="00D6461D"/>
    <w:rsid w:val="00DA23FE"/>
    <w:rsid w:val="00DD264F"/>
    <w:rsid w:val="00E16416"/>
    <w:rsid w:val="00E45760"/>
    <w:rsid w:val="00EA0B4F"/>
    <w:rsid w:val="00ED3540"/>
    <w:rsid w:val="00EE2D1F"/>
    <w:rsid w:val="00F00254"/>
    <w:rsid w:val="00F7654D"/>
    <w:rsid w:val="00F8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C2C858"/>
  <w15:chartTrackingRefBased/>
  <w15:docId w15:val="{5AEF83F2-3DE1-4826-99D8-0D6EB73F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6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kpan</dc:creator>
  <cp:keywords/>
  <dc:description/>
  <cp:lastModifiedBy>Samuel Akpan</cp:lastModifiedBy>
  <cp:revision>25</cp:revision>
  <dcterms:created xsi:type="dcterms:W3CDTF">2024-08-11T10:39:00Z</dcterms:created>
  <dcterms:modified xsi:type="dcterms:W3CDTF">2024-09-0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f02a59-1cb5-48b2-9f0a-65020ef7486e</vt:lpwstr>
  </property>
</Properties>
</file>